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B866" w14:textId="7D1BC141" w:rsidR="00F03CA9" w:rsidRPr="006E1CA9" w:rsidRDefault="00F03CA9" w:rsidP="00F03C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1C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0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519"/>
        <w:gridCol w:w="1160"/>
        <w:gridCol w:w="1280"/>
        <w:gridCol w:w="2558"/>
        <w:gridCol w:w="1079"/>
        <w:gridCol w:w="919"/>
        <w:gridCol w:w="1145"/>
      </w:tblGrid>
      <w:tr w:rsidR="00C45E9C" w:rsidRPr="00C45E9C" w14:paraId="774D05D2" w14:textId="77777777" w:rsidTr="00C45E9C">
        <w:trPr>
          <w:trHeight w:val="600"/>
        </w:trPr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E10A98E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Eco-</w:t>
            </w:r>
            <w:proofErr w:type="spellStart"/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region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045AE3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Sit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C3930B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Lat</w:t>
            </w:r>
            <w:proofErr w:type="spellEnd"/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90FF524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Long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43C332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Species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484420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n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0E5E9F9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Rv +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F4DD0B8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Observed</w:t>
            </w:r>
            <w:proofErr w:type="spellEnd"/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br/>
            </w:r>
            <w:proofErr w:type="spellStart"/>
            <w:r w:rsidRPr="00C45E9C">
              <w:rPr>
                <w:rFonts w:ascii="Calibri" w:eastAsia="Times New Roman" w:hAnsi="Calibri" w:cs="Calibri"/>
                <w:b/>
                <w:bCs/>
                <w:color w:val="000000"/>
                <w:lang w:eastAsia="es-EC"/>
              </w:rPr>
              <w:t>Prevalence</w:t>
            </w:r>
            <w:proofErr w:type="spellEnd"/>
          </w:p>
        </w:tc>
      </w:tr>
      <w:tr w:rsidR="00C45E9C" w:rsidRPr="00C45E9C" w14:paraId="11421021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E5477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Centr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F39BF0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Rio Lo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1BC1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22.748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A595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68.0710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0499B" w14:textId="2277A9D2" w:rsidR="00C45E9C" w:rsidRPr="00C45E9C" w:rsidRDefault="003F2F9C" w:rsidP="003F2F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 w:rsidRPr="003F2F9C">
              <w:rPr>
                <w:rFonts w:ascii="Calibri" w:eastAsia="Times New Roman" w:hAnsi="Calibri" w:cs="Calibri"/>
                <w:i/>
                <w:iCs/>
                <w:vertAlign w:val="superscript"/>
                <w:lang w:eastAsia="es-EC"/>
              </w:rPr>
              <w:t>***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Telmatobius</w:t>
            </w:r>
            <w:proofErr w:type="spellEnd"/>
            <w:r w:rsidR="00C45E9C"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 xml:space="preserve"> 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danko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74782E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35162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5D9D2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4588220A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1765D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lang w:eastAsia="es-EC"/>
              </w:rPr>
              <w:t>Andea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D6A65A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Cala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898F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22.748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2415B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68.0710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222E48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Rhinella</w:t>
            </w:r>
            <w:proofErr w:type="spellEnd"/>
            <w:r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 xml:space="preserve"> </w:t>
            </w: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spinulos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563B21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271298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10E22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2178FC9F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8EC4DC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Pu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22DCA1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6C282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F401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DB117" w14:textId="099DC65E" w:rsidR="00C45E9C" w:rsidRPr="00C45E9C" w:rsidRDefault="003F2F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>
              <w:rPr>
                <w:rFonts w:ascii="Calibri" w:eastAsia="Times New Roman" w:hAnsi="Calibri" w:cs="Calibri"/>
                <w:i/>
                <w:iCs/>
                <w:vertAlign w:val="superscript"/>
                <w:lang w:eastAsia="es-EC"/>
              </w:rPr>
              <w:t>**</w:t>
            </w:r>
            <w:r w:rsidR="007F04C8">
              <w:rPr>
                <w:rFonts w:ascii="Calibri" w:eastAsia="Times New Roman" w:hAnsi="Calibri" w:cs="Calibri"/>
                <w:i/>
                <w:iCs/>
                <w:vertAlign w:val="superscript"/>
                <w:lang w:eastAsia="es-EC"/>
              </w:rPr>
              <w:t>*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Telmatobius</w:t>
            </w:r>
            <w:proofErr w:type="spellEnd"/>
            <w:r w:rsidR="00C45E9C"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 xml:space="preserve"> 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vilam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F9A52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4002E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F37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3FB7274A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801D0E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E76BE5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 xml:space="preserve">Valle de </w:t>
            </w:r>
            <w:proofErr w:type="spellStart"/>
            <w:r w:rsidRPr="00C45E9C">
              <w:rPr>
                <w:rFonts w:ascii="Calibri" w:eastAsia="Times New Roman" w:hAnsi="Calibri" w:cs="Calibri"/>
                <w:lang w:eastAsia="es-EC"/>
              </w:rPr>
              <w:t>Jer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2E073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23.1871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94E5B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67.99119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FDAD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Rhinella</w:t>
            </w:r>
            <w:proofErr w:type="spellEnd"/>
            <w:r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 xml:space="preserve"> </w:t>
            </w: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spinulos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4B179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D4B92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FB09C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5CEB0681" w14:textId="77777777" w:rsidTr="00C45E9C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6B1AD2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lang w:eastAsia="es-EC"/>
              </w:rPr>
              <w:t>Chilean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0DB6E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 xml:space="preserve">Rio Elqui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EEF9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29.89725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4B8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71.244583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01B1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Pleurodema</w:t>
            </w:r>
            <w:proofErr w:type="spellEnd"/>
            <w:r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 xml:space="preserve"> thau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6BF8CE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5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4BA32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7F552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4032B82D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657A2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matorr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0BE43D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C93B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7CACE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CC09AB" w14:textId="04CFB65B" w:rsidR="00C45E9C" w:rsidRPr="00C45E9C" w:rsidRDefault="007F04C8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s-EC"/>
              </w:rPr>
            </w:pPr>
            <w:r>
              <w:rPr>
                <w:rFonts w:ascii="Calibri" w:eastAsia="Times New Roman" w:hAnsi="Calibri" w:cs="Calibri"/>
                <w:i/>
                <w:iCs/>
                <w:vertAlign w:val="superscript"/>
                <w:lang w:eastAsia="es-EC"/>
              </w:rPr>
              <w:t>*</w:t>
            </w:r>
            <w:r w:rsidR="00C45E9C" w:rsidRPr="00C45E9C">
              <w:rPr>
                <w:rFonts w:ascii="Calibri" w:eastAsia="Times New Roman" w:hAnsi="Calibri" w:cs="Calibri"/>
                <w:i/>
                <w:iCs/>
                <w:lang w:eastAsia="es-EC"/>
              </w:rPr>
              <w:t>Calyptocephalella gay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9BADE0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6A528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CAF4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01C0831E" w14:textId="77777777" w:rsidTr="00C45E9C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D05F6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Valdivian</w:t>
            </w:r>
            <w:proofErr w:type="spellEnd"/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E8D013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Nahuelbut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36B35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37.88225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7EE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-73.371236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7676E3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Batrachyla</w:t>
            </w:r>
            <w:proofErr w:type="spellEnd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taeniat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BB90B3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AAD94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5E3FB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0E15668E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2CBC5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temperat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03569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DDCC0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AA944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9C3E64" w14:textId="2F9368FF" w:rsidR="00C45E9C" w:rsidRPr="00C45E9C" w:rsidRDefault="007F04C8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r w:rsidRPr="007F04C8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s-EC"/>
              </w:rPr>
              <w:t>*</w:t>
            </w:r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Calyptocephalella gay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124E02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477EBD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5F499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2E974EC9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0C084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forest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7BDC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5788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C6F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879AF1" w14:textId="567F7E47" w:rsidR="00C45E9C" w:rsidRPr="00C45E9C" w:rsidRDefault="003F2F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r w:rsidRPr="003F2F9C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s-EC"/>
              </w:rPr>
              <w:t>**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Rhinoderma</w:t>
            </w:r>
            <w:proofErr w:type="spellEnd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darwin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4FE5A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29B978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BCF1DC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638C9750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B6341B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F9EDC3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338B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3AD61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5F4778" w14:textId="0E7313EA" w:rsidR="00C45E9C" w:rsidRPr="00C45E9C" w:rsidRDefault="00A86EF9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r w:rsidRPr="00A86EF9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s-EC"/>
              </w:rPr>
              <w:t>*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Eusophus</w:t>
            </w:r>
            <w:proofErr w:type="spellEnd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contulmo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45895B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B33BD4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0B10B4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1B466119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95D4AC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0C8095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DB383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8B31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04D880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Pleurodema</w:t>
            </w:r>
            <w:proofErr w:type="spellEnd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 thau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2908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9F3F5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DE490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37A7B8FB" w14:textId="77777777" w:rsidTr="00C45E9C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07CE6D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Valdivian</w:t>
            </w:r>
            <w:proofErr w:type="spellEnd"/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871D5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Puyeh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7D6240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-40.72324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F34AC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lang w:eastAsia="es-EC"/>
              </w:rPr>
              <w:t>-72.433281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049B67" w14:textId="530CBF93" w:rsidR="00C45E9C" w:rsidRPr="00C45E9C" w:rsidRDefault="00A86EF9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r w:rsidRPr="00A86EF9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s-EC"/>
              </w:rPr>
              <w:t>**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Rhinoderma</w:t>
            </w:r>
            <w:proofErr w:type="spellEnd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darwinii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CA8DFD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B61F5E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DE27B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554E34AF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7052EB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temperat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29E420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88E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C143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3BFBC9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Eusophus</w:t>
            </w:r>
            <w:proofErr w:type="spellEnd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calcar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371CB3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54A7DD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B8A2E6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71E1F1D5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480354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forest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B47A9E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0D5B8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3B0EA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6B5E8" w14:textId="6FCFA723" w:rsidR="00C45E9C" w:rsidRPr="00C45E9C" w:rsidRDefault="00A86EF9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r w:rsidRPr="00A86EF9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s-EC"/>
              </w:rPr>
              <w:t>*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Eusophus</w:t>
            </w:r>
            <w:proofErr w:type="spellEnd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="00C45E9C"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vertebr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3D6843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D5AA3B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F075B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31FBD799" w14:textId="77777777" w:rsidTr="00C45E9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07633B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7682CF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517C4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D8881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9A8F95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</w:pP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Eusophus</w:t>
            </w:r>
            <w:proofErr w:type="spellEnd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C45E9C">
              <w:rPr>
                <w:rFonts w:ascii="Calibri" w:eastAsia="Times New Roman" w:hAnsi="Calibri" w:cs="Calibri"/>
                <w:i/>
                <w:iCs/>
                <w:color w:val="000000"/>
                <w:lang w:eastAsia="es-EC"/>
              </w:rPr>
              <w:t>emiliopigi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833559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A27898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F909DB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  <w:tr w:rsidR="00C45E9C" w:rsidRPr="00C45E9C" w14:paraId="268FE51F" w14:textId="77777777" w:rsidTr="00C45E9C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58AD589" w14:textId="77777777" w:rsidR="00C45E9C" w:rsidRPr="00C45E9C" w:rsidRDefault="00C45E9C" w:rsidP="00C45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A2EB126" w14:textId="77777777" w:rsidR="00C45E9C" w:rsidRPr="00C45E9C" w:rsidRDefault="00C45E9C" w:rsidP="00C45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C4EEA7A" w14:textId="77777777" w:rsidR="00C45E9C" w:rsidRPr="00C45E9C" w:rsidRDefault="00C45E9C" w:rsidP="00C45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A8624D6" w14:textId="77777777" w:rsidR="00C45E9C" w:rsidRPr="00C45E9C" w:rsidRDefault="00C45E9C" w:rsidP="00C45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73FE967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9E9EF15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24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E85CA3A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DABE57D" w14:textId="77777777" w:rsidR="00C45E9C" w:rsidRPr="00C45E9C" w:rsidRDefault="00C45E9C" w:rsidP="00C45E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 w:rsidRPr="00C45E9C">
              <w:rPr>
                <w:rFonts w:ascii="Calibri" w:eastAsia="Times New Roman" w:hAnsi="Calibri" w:cs="Calibri"/>
                <w:color w:val="000000"/>
                <w:lang w:eastAsia="es-EC"/>
              </w:rPr>
              <w:t>0</w:t>
            </w:r>
          </w:p>
        </w:tc>
      </w:tr>
    </w:tbl>
    <w:p w14:paraId="020878B3" w14:textId="77777777" w:rsidR="00F03CA9" w:rsidRPr="003F2F9C" w:rsidRDefault="00F03CA9">
      <w:pPr>
        <w:rPr>
          <w:lang w:val="en-US"/>
        </w:rPr>
      </w:pPr>
    </w:p>
    <w:sectPr w:rsidR="00F03CA9" w:rsidRPr="003F2F9C" w:rsidSect="006E1CA9">
      <w:pgSz w:w="15840" w:h="12240" w:orient="landscape" w:code="1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551DD"/>
    <w:multiLevelType w:val="hybridMultilevel"/>
    <w:tmpl w:val="BA5AAEB8"/>
    <w:lvl w:ilvl="0" w:tplc="9392F3DA">
      <w:start w:val="17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223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CA9"/>
    <w:rsid w:val="00340DE9"/>
    <w:rsid w:val="003E4701"/>
    <w:rsid w:val="003F2F9C"/>
    <w:rsid w:val="003F4DE1"/>
    <w:rsid w:val="006E1CA9"/>
    <w:rsid w:val="007F04C8"/>
    <w:rsid w:val="00895E6C"/>
    <w:rsid w:val="00A86EF9"/>
    <w:rsid w:val="00C45E9C"/>
    <w:rsid w:val="00E93621"/>
    <w:rsid w:val="00EC22CE"/>
    <w:rsid w:val="00F0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0DD079"/>
  <w15:chartTrackingRefBased/>
  <w15:docId w15:val="{5E6E8235-4DEA-4A3D-991F-37A3F56D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C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F04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7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3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eñafiel</dc:creator>
  <cp:keywords/>
  <dc:description/>
  <cp:lastModifiedBy>Alexandra Peñafiel</cp:lastModifiedBy>
  <cp:revision>6</cp:revision>
  <dcterms:created xsi:type="dcterms:W3CDTF">2022-09-10T12:22:00Z</dcterms:created>
  <dcterms:modified xsi:type="dcterms:W3CDTF">2022-09-16T08:26:00Z</dcterms:modified>
</cp:coreProperties>
</file>